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E8C1C" w14:textId="083818B1" w:rsidR="00493A23" w:rsidRDefault="00493A23" w:rsidP="00493A23">
      <w:pPr>
        <w:spacing w:line="480" w:lineRule="auto"/>
      </w:pPr>
      <w:r w:rsidRPr="00493A23">
        <w:rPr>
          <w:b/>
          <w:bCs/>
        </w:rPr>
        <w:t xml:space="preserve">Supplemental </w:t>
      </w:r>
      <w:r w:rsidRPr="00493A23">
        <w:rPr>
          <w:b/>
          <w:bCs/>
        </w:rPr>
        <w:t>Figure 1</w:t>
      </w:r>
      <w:r w:rsidRPr="00493A23">
        <w:rPr>
          <w:b/>
          <w:bCs/>
        </w:rPr>
        <w:t>.</w:t>
      </w:r>
      <w:r>
        <w:t xml:space="preserve"> Timeline of the patient. The patient’s vital signs were generally</w:t>
      </w:r>
    </w:p>
    <w:p w14:paraId="013D7E44" w14:textId="003B3AFE" w:rsidR="00FB4973" w:rsidRDefault="00493A23" w:rsidP="00493A23">
      <w:pPr>
        <w:spacing w:line="480" w:lineRule="auto"/>
      </w:pPr>
      <w:r>
        <w:t>stable during the timeline. AMB, ambulance.</w:t>
      </w:r>
    </w:p>
    <w:sectPr w:rsidR="00FB4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A23"/>
    <w:rsid w:val="00493A23"/>
    <w:rsid w:val="00FB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80A7E"/>
  <w15:chartTrackingRefBased/>
  <w15:docId w15:val="{6E462160-3FE1-4C5C-8AB0-A0CDABFD5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licka, Mary</dc:creator>
  <cp:keywords/>
  <dc:description/>
  <cp:lastModifiedBy>Jedlicka, Mary</cp:lastModifiedBy>
  <cp:revision>1</cp:revision>
  <dcterms:created xsi:type="dcterms:W3CDTF">2022-11-14T22:01:00Z</dcterms:created>
  <dcterms:modified xsi:type="dcterms:W3CDTF">2022-11-14T22:04:00Z</dcterms:modified>
</cp:coreProperties>
</file>